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581340" w14:textId="77777777" w:rsidR="00301025" w:rsidRDefault="00301025" w:rsidP="00301025">
      <w:pPr>
        <w:rPr>
          <w:rFonts w:cs="Times New Roman"/>
          <w:b/>
          <w:bCs/>
        </w:rPr>
      </w:pPr>
    </w:p>
    <w:p w14:paraId="4C2AF827" w14:textId="67FA3F37" w:rsidR="00301025" w:rsidRPr="00CE398D" w:rsidRDefault="00301025" w:rsidP="00301025">
      <w:pPr>
        <w:rPr>
          <w:rFonts w:cs="Times New Roman"/>
        </w:rPr>
      </w:pPr>
      <w:r w:rsidRPr="00CE398D">
        <w:rPr>
          <w:rFonts w:cs="Times New Roman"/>
          <w:b/>
          <w:bCs/>
        </w:rPr>
        <w:t xml:space="preserve">Supplementary 2. </w:t>
      </w:r>
      <w:r w:rsidRPr="00CE398D">
        <w:rPr>
          <w:rFonts w:cs="Times New Roman"/>
        </w:rPr>
        <w:t>Results of the critical appraisal for each item and each of the included studies.</w:t>
      </w:r>
    </w:p>
    <w:tbl>
      <w:tblPr>
        <w:tblW w:w="11610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403"/>
        <w:gridCol w:w="403"/>
        <w:gridCol w:w="403"/>
        <w:gridCol w:w="403"/>
        <w:gridCol w:w="403"/>
        <w:gridCol w:w="400"/>
        <w:gridCol w:w="400"/>
        <w:gridCol w:w="400"/>
        <w:gridCol w:w="400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551"/>
        <w:gridCol w:w="585"/>
      </w:tblGrid>
      <w:tr w:rsidR="00301025" w:rsidRPr="00CF1F77" w14:paraId="450E71A3" w14:textId="77777777" w:rsidTr="001E4CCF">
        <w:trPr>
          <w:trHeight w:val="607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076542D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cs="Times New Roman"/>
                <w:b/>
                <w:bCs/>
              </w:rPr>
              <w:br w:type="page"/>
            </w: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irst author and year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668822E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1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FB0E37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2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101358B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3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513F7AC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4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14:paraId="0B56591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AA4D30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6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04056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7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F50186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8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EC5C89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9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34AC3A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10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4E5568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11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3DA277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12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CBC6F3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13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402F1D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14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0037CD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15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20D8705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16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2A5A6A3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17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69AA630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18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48A653A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19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FE42E1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otal score</w:t>
            </w:r>
          </w:p>
        </w:tc>
        <w:tc>
          <w:tcPr>
            <w:tcW w:w="585" w:type="dxa"/>
            <w:vAlign w:val="center"/>
          </w:tcPr>
          <w:p w14:paraId="5FC9354B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otal score, %</w:t>
            </w:r>
          </w:p>
        </w:tc>
      </w:tr>
      <w:tr w:rsidR="00301025" w:rsidRPr="00CF1F77" w14:paraId="340FFB1A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62A4990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hn 2022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F5500D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B0EF92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879F37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97EC87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FDD77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E2D87F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3C6D35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DA5C58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B97DCF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C0461D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F2B6AB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FA921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683A2D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30A46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C3412A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BC81B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C9FDD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61AD95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F10FB6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98A8B7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5" w:type="dxa"/>
            <w:vAlign w:val="bottom"/>
          </w:tcPr>
          <w:p w14:paraId="131552A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1%</w:t>
            </w:r>
          </w:p>
        </w:tc>
      </w:tr>
      <w:tr w:rsidR="00301025" w:rsidRPr="00CF1F77" w14:paraId="63BD91EB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420DDA6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li 20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BE414E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802B57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AF85E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53B73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4C6256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096DAF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65AB55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0EC417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2996C0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2D1CF3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072AD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02C32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106B67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91FB1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05BA79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738E3E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8C20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D9438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7FF5FF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B105D3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5" w:type="dxa"/>
            <w:vAlign w:val="bottom"/>
          </w:tcPr>
          <w:p w14:paraId="0DD5F250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3%</w:t>
            </w:r>
          </w:p>
        </w:tc>
      </w:tr>
      <w:tr w:rsidR="00301025" w:rsidRPr="00CF1F77" w14:paraId="699D73E8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A93E0AD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pthorp 202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61F33C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61309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351FFA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BCA244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4DF8E5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F65714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1B8B05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5523F9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F5D737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F239B9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415816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812C63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34B8F8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CE6D4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E426BC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52E3D6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9F5D58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70CAE3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C83A96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72079EB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5" w:type="dxa"/>
            <w:vAlign w:val="bottom"/>
          </w:tcPr>
          <w:p w14:paraId="29602CA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9%</w:t>
            </w:r>
          </w:p>
        </w:tc>
      </w:tr>
      <w:tr w:rsidR="00301025" w:rsidRPr="00CF1F77" w14:paraId="744461BD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8746D70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rmand 2009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597399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588BF1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A1733B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727B7F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9C9595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C74696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8FD046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D9F288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DE3A57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4F332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69204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0717F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D2FE5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7600E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70C5BB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026E96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FD5B6C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4D1519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D333C1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195D17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5" w:type="dxa"/>
            <w:vAlign w:val="bottom"/>
          </w:tcPr>
          <w:p w14:paraId="6B92A80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8%</w:t>
            </w:r>
          </w:p>
        </w:tc>
      </w:tr>
      <w:tr w:rsidR="00301025" w:rsidRPr="00CF1F77" w14:paraId="70C34E25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E66958E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yan 202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084593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05EFA0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6AACC1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164574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174751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BBBCAD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E6186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E7B5C2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D8A127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4F2323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7D7EE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799D8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39E61A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E14E9F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602ED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F31D2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8B2D3A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F6DE5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61BEEB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8A21FA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5" w:type="dxa"/>
            <w:vAlign w:val="bottom"/>
          </w:tcPr>
          <w:p w14:paraId="6EA5FC0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3%</w:t>
            </w:r>
          </w:p>
        </w:tc>
      </w:tr>
      <w:tr w:rsidR="00301025" w:rsidRPr="00CF1F77" w14:paraId="2ED3EE46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F99CFF7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ha 20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ACBE73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B71CA1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76305D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CE4AE8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C0830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12E3FD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652F13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6FDB9D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ECEDFD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6E358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C08C15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6ED975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3D2FC8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02EBBC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E6C15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E94371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71168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1EE9AA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B0B1C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AA1959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5" w:type="dxa"/>
            <w:vAlign w:val="bottom"/>
          </w:tcPr>
          <w:p w14:paraId="63F450F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8%</w:t>
            </w:r>
          </w:p>
        </w:tc>
      </w:tr>
      <w:tr w:rsidR="00301025" w:rsidRPr="00CF1F77" w14:paraId="50144199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368D0A5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o 202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718FBE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48546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7E03F1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0E082A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0006CA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B55EAE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A22B49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07779C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28858A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3BD0A4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4128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CC731D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0CFD82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A3275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E299E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DBF23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8D021B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A94A8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09E1FE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7D3A8D1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85" w:type="dxa"/>
            <w:vAlign w:val="bottom"/>
          </w:tcPr>
          <w:p w14:paraId="4A44E50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3%</w:t>
            </w:r>
          </w:p>
        </w:tc>
      </w:tr>
      <w:tr w:rsidR="00301025" w:rsidRPr="00CF1F77" w14:paraId="381BE3EA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425598F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ratto 2002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7E987A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506278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827245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0A8C27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538376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8B32A4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C6A1C9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DD8BB0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E8BEF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96B558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5BDB8B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63608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17AE90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34B28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552519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21113F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4383CE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C85570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267F9E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9EB481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5" w:type="dxa"/>
            <w:vAlign w:val="bottom"/>
          </w:tcPr>
          <w:p w14:paraId="4239A280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8%</w:t>
            </w:r>
          </w:p>
        </w:tc>
      </w:tr>
      <w:tr w:rsidR="00301025" w:rsidRPr="00CF1F77" w14:paraId="6724C9EA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1035290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rbieri 2016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7832DE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E84338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0BAC37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7E9E09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25995F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1DBC6E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76B5EE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D24472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3CA02B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D75A8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B8FFC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3385B9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41F815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7B177E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E52244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0466A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865C98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3F1EC9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0DD93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6551BDC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85" w:type="dxa"/>
            <w:vAlign w:val="bottom"/>
          </w:tcPr>
          <w:p w14:paraId="0BEB90F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5%</w:t>
            </w:r>
          </w:p>
        </w:tc>
      </w:tr>
      <w:tr w:rsidR="00301025" w:rsidRPr="00CF1F77" w14:paraId="32E00558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962F7B8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rbieri 2019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4C5FBE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A5E81C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6A5582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032C39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686CE1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C9C94A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DFFBE2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72DF4B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913076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A1091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8A5F33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170F2B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51CB0A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8B28DE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4FB95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B4E88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149DEB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9F29BA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B4A3FD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5A8003B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5" w:type="dxa"/>
            <w:vAlign w:val="bottom"/>
          </w:tcPr>
          <w:p w14:paraId="7C1B001B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94%</w:t>
            </w:r>
          </w:p>
        </w:tc>
      </w:tr>
      <w:tr w:rsidR="00301025" w:rsidRPr="00CF1F77" w14:paraId="3B1615D9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739CC6C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ekkers 2014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F6421B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F6DC16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0A112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E57B3D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59B5C9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43C78C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EF350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756AF6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394B87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B75C5B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02EA31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833B0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0AD87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51F22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89B67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C295A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973839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8C55B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5C1B5E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36C708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85" w:type="dxa"/>
            <w:vAlign w:val="bottom"/>
          </w:tcPr>
          <w:p w14:paraId="6224DBEE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1%</w:t>
            </w:r>
          </w:p>
        </w:tc>
      </w:tr>
      <w:tr w:rsidR="00301025" w:rsidRPr="00CF1F77" w14:paraId="0ADC69B5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950FE3F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ekkers 2018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3369D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1496B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89AA61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FE3421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C6C000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6497D1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C5164F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99BA18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28FFE9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9261B0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E7BC4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2EB6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9175EC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09B292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B8737A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6EE42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2326D0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8D715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431C7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1DA7914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85" w:type="dxa"/>
            <w:vAlign w:val="bottom"/>
          </w:tcPr>
          <w:p w14:paraId="407CB29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</w:tr>
      <w:tr w:rsidR="00301025" w:rsidRPr="00CF1F77" w14:paraId="1EF6F9CF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4CFFB3A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ello 201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9E5BBE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D678DD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8B8B4F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1023A9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D8DD5A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549F6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179EBB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D55AB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AA987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4C27CD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43B788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88ABC3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D634B2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5478B8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4BFE0B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01D2BF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2D82B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EFD9A3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21174F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2BFEFEE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5" w:type="dxa"/>
            <w:vAlign w:val="bottom"/>
          </w:tcPr>
          <w:p w14:paraId="5864680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301025" w:rsidRPr="00CF1F77" w14:paraId="629C83FA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3DA2EF4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eretta 201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447F55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79B2AD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6C79B6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2A2813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F43BB9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47FD0C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678CB7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321788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619C20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534C74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CEC97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C14854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497F2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09F17B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25E861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F4A6DA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55C947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B7ED6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A1B31E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057431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2EB4A14B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1%</w:t>
            </w:r>
          </w:p>
        </w:tc>
      </w:tr>
      <w:tr w:rsidR="00301025" w:rsidRPr="00CF1F77" w14:paraId="62EC5ADF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97FEBDB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laszczyk 2007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B8808D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CC75F7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7A5554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CC48B5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B222B3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8E1006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AD9290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808324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D7CEEB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CDE82B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F48EB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6E9D1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D8CE10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0A2B95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DAE187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EDC52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EB24CC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384AA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95CD9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0FE59D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28C9DB3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7%</w:t>
            </w:r>
          </w:p>
        </w:tc>
      </w:tr>
      <w:tr w:rsidR="00301025" w:rsidRPr="00CF1F77" w14:paraId="3B45DEA4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0670131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laszczyk 201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AA5890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B8664F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DDB99D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CA9A59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342A5E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EE3D8D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602EAA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8F1D3A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05086B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C4D731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24564A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32CA6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8BE81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053EBB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E867CC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86DF26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CFA1D7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249E8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8648BE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145825B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14AC9110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05640BDC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27B0C87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laszczyk 2016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59C4D7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853BCF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F84790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824486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2FA741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D44FD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AC9CB6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A8D537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AC89B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D0E0CE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F12808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3DA20E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22DE2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54661F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8293F2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67E5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9E00E2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38BB36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6E49F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F18508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72D58BE0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1%</w:t>
            </w:r>
          </w:p>
        </w:tc>
      </w:tr>
      <w:tr w:rsidR="00301025" w:rsidRPr="00CF1F77" w14:paraId="19115F5C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A27B795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onnet 202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0BAC5F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84971B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49C634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E9986E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2D99CF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167A76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08D843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016FAF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CA7AC3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8711A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3BC057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F2B059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08315B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E460A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75D8ED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B3E68C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47B3C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C8A65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5A1672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BFE914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3017B89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1%</w:t>
            </w:r>
          </w:p>
        </w:tc>
      </w:tr>
      <w:tr w:rsidR="00301025" w:rsidRPr="00CF1F77" w14:paraId="1CF2C862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A84127B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rachman 20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7C5CC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A35DB5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F2C9D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D9E66F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0E195B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93A0C2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2F169F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27A35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56B8E4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A3E7A7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EBCE1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4E13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C3E03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2AC2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D69AD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A3666F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19A13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49D8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F8F37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EA150F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5" w:type="dxa"/>
            <w:vAlign w:val="bottom"/>
          </w:tcPr>
          <w:p w14:paraId="5DABA55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5%</w:t>
            </w:r>
          </w:p>
        </w:tc>
      </w:tr>
      <w:tr w:rsidR="00301025" w:rsidRPr="00CF1F77" w14:paraId="3E485A62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8FE1FE9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ated 2016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81AEBF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BDC012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2262B5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D5A46C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B594E4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C1BDBE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3D0AB1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73FD68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7162F6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925FA0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0F6D14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C7D46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82D63E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05EF93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68A7B4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9A75E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D2F8F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CA5376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94B3BF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647580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5" w:type="dxa"/>
            <w:vAlign w:val="bottom"/>
          </w:tcPr>
          <w:p w14:paraId="1A07F4D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301025" w:rsidRPr="00CF1F77" w14:paraId="15158E1E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8C0349E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urleigh 199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0AF9B7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BED01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E640A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EE933C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3752C7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138C2A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98F60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C7D6E1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2F4877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FE0C1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23A89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D07DD4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1C0FBF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38FAA7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98A9E6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5EA7C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FC5797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5D186C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22C2AC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371EDC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585" w:type="dxa"/>
            <w:vAlign w:val="bottom"/>
          </w:tcPr>
          <w:p w14:paraId="04BB00A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42%</w:t>
            </w:r>
          </w:p>
        </w:tc>
      </w:tr>
      <w:tr w:rsidR="00301025" w:rsidRPr="00CF1F77" w14:paraId="4A3DA939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6F9E13F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beleira 2019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B43319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BD3141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BB6E89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306873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C7EC51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65CCBE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107BC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0E2FAC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EBBC39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4B582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981204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C08E1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183F6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C45490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90F80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B0BC9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13F60A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76B5C7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CC7998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05A78E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85" w:type="dxa"/>
            <w:vAlign w:val="bottom"/>
          </w:tcPr>
          <w:p w14:paraId="49DD4F7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6%</w:t>
            </w:r>
          </w:p>
        </w:tc>
      </w:tr>
      <w:tr w:rsidR="00301025" w:rsidRPr="00CF1F77" w14:paraId="2EE2DC6C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A91BD42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brera-Martos 202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41666B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A7051B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1FC2A1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1E7357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DFB7F0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4453D8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F566C4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18428B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61B07A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600EE8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CCB839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684FE5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1D52E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031E5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B0046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8A6267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91E291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1A9E2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335A9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22689A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5B7B93D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3%</w:t>
            </w:r>
          </w:p>
        </w:tc>
      </w:tr>
      <w:tr w:rsidR="00301025" w:rsidRPr="00CF1F77" w14:paraId="59C423A3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02EDBBF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ncela 20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0B1174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4D730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E75F87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EC8AD7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3B4753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D01B2E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538D4F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04E85B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F6C4E4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903548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CF9AE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77AA6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CFFFE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99821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D2043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9D6306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0C59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9BF56E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C769A9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D155A30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4731BA4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7A223236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49808FE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rdoso da Silva 2017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79DDDE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E55BFE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AAFDF7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81D2E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27A984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431CE2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5BEF55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9D669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1A24EE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BA8B7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18595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CCCA75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3D11C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E07A6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DC3A8B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62C5E5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F2C95D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C7DF9B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7E2487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F0396D0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85" w:type="dxa"/>
            <w:vAlign w:val="bottom"/>
          </w:tcPr>
          <w:p w14:paraId="37BD744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8%</w:t>
            </w:r>
          </w:p>
        </w:tc>
      </w:tr>
      <w:tr w:rsidR="00301025" w:rsidRPr="00CF1F77" w14:paraId="36A5073F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CED35D6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rpinella 2017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336FBB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F63F61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8E5DE2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588554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A3D9B0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8723C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1833C5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2AEAD0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2317E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FC43A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613B25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AD7C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9FBC8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910C57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73223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F4919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B8220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A17566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C5A5AA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1556D9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455A5CC0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3%</w:t>
            </w:r>
          </w:p>
        </w:tc>
      </w:tr>
      <w:tr w:rsidR="00301025" w:rsidRPr="00CF1F77" w14:paraId="10CAF2A9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413C47D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astan 2008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565EFF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2B48B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347A9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F4222A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7394D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C677A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8E5178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7C40F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788E99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76A85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525D57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77A523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AB05BE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AC34E1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96BA2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E6FDA5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18C8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DA329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ED461B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4B66C0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5" w:type="dxa"/>
            <w:vAlign w:val="bottom"/>
          </w:tcPr>
          <w:p w14:paraId="655BE0C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8%</w:t>
            </w:r>
          </w:p>
        </w:tc>
      </w:tr>
      <w:tr w:rsidR="00301025" w:rsidRPr="00CF1F77" w14:paraId="40AF94CF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4CBF1FE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en 20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F0F8AB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24A835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F9CDAF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F8A4C4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79DBA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8FA588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72248D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9525E1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7F0727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E65396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C57A79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9C431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6A3553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08484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FCA12A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3A6D5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A8209F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9C5DEC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700C7D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3FF88D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5" w:type="dxa"/>
            <w:vAlign w:val="bottom"/>
          </w:tcPr>
          <w:p w14:paraId="3D31F5C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8%</w:t>
            </w:r>
          </w:p>
        </w:tc>
      </w:tr>
      <w:tr w:rsidR="00301025" w:rsidRPr="00CF1F77" w14:paraId="1E60423D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AECB326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lnat-Coulbois 2004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5A18C8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197E03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A81966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873503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AD86E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C06756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ED3DD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0ECBC3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4FE9AC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684685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A36C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894D21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04BF0A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5D0B8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88FABB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BC0A8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ED0F4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70B52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E3157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63BACD0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5" w:type="dxa"/>
            <w:vAlign w:val="bottom"/>
          </w:tcPr>
          <w:p w14:paraId="1058166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3%</w:t>
            </w:r>
          </w:p>
        </w:tc>
      </w:tr>
      <w:tr w:rsidR="00301025" w:rsidRPr="00CF1F77" w14:paraId="698B3AED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DD9E950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lnat-Coulbois 201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BD8830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C27327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6C76B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B77B62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A93F3B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8FAD0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925A64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4694C5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6A3395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DBA93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BF8021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4760FE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04C734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FEE146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92599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883BC5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0DD5A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6EF6F6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91EC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B1C97D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5" w:type="dxa"/>
            <w:vAlign w:val="bottom"/>
          </w:tcPr>
          <w:p w14:paraId="02FAC60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6%</w:t>
            </w:r>
          </w:p>
        </w:tc>
      </w:tr>
      <w:tr w:rsidR="00301025" w:rsidRPr="00CF1F77" w14:paraId="2CD95D31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D608E23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rrea 2019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C399EB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98BCA8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2E6297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2D0799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2D56FC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12DB13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0F4138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E9DCA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665F46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05D57B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7FA50C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8F9F1E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C3192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2A95B1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61769D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449F6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2A3BF4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EEEF67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7218F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43548A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85" w:type="dxa"/>
            <w:vAlign w:val="bottom"/>
          </w:tcPr>
          <w:p w14:paraId="4B30DE9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3%</w:t>
            </w:r>
          </w:p>
        </w:tc>
      </w:tr>
      <w:tr w:rsidR="00301025" w:rsidRPr="00CF1F77" w14:paraId="03A023B3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9D8FC11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'Andrea Greve 2014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44AD4C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5D2479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F1034A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BC0E6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25B660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767053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63F2E6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0E3D3B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F3E43C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2BB5F3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940C21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462784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0ACC45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EF4E5D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42257B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48B4BC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EE65A9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62E62A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C8B1D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FECDFE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5" w:type="dxa"/>
            <w:vAlign w:val="bottom"/>
          </w:tcPr>
          <w:p w14:paraId="7D56BD1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8%</w:t>
            </w:r>
          </w:p>
        </w:tc>
      </w:tr>
      <w:tr w:rsidR="00301025" w:rsidRPr="00CF1F77" w14:paraId="24333B08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1863A82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Dallaire 2024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57F54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0E1888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73FAF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129C54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A8138A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A669F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E104C5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24D51A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B42B91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C40C3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114740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8B38A8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D73FF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EBE44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4BEF7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02F4B6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6C82B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DF67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87A6C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6A1645E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85" w:type="dxa"/>
            <w:vAlign w:val="bottom"/>
          </w:tcPr>
          <w:p w14:paraId="7383D94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8%</w:t>
            </w:r>
          </w:p>
        </w:tc>
      </w:tr>
      <w:tr w:rsidR="00301025" w:rsidRPr="00CF1F77" w14:paraId="2D932AE0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C6C6B42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ana 20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65BBC8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85BB8E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1D0F1B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7D6197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B9B496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F5C42E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180224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BB0407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3A59E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3C2221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9A34D6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8DE7D2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A75301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CC2CF2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891DB1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E8FE08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A61BB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F8353C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C3156D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BDCC79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5" w:type="dxa"/>
            <w:vAlign w:val="bottom"/>
          </w:tcPr>
          <w:p w14:paraId="6FE133F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301025" w:rsidRPr="00CF1F77" w14:paraId="36D3C3F7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1E0AA5F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e Carvalho Costa 2022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2F4AD9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FB3703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1E4C4F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06559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B35C2E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8834AF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FE1058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69D232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55A10E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46DB7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85F0A0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1106A2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C67D6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C549E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5B033C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3C00B0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72DC6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67F7B9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B4639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5A5D394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85" w:type="dxa"/>
            <w:vAlign w:val="bottom"/>
          </w:tcPr>
          <w:p w14:paraId="456B0CB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</w:tr>
      <w:tr w:rsidR="00301025" w:rsidRPr="00CF1F77" w14:paraId="374D3A5D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5119B64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e la Casa-Fages 2017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F83422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98E226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CCA4E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8219F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CF8280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723C55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2569B0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F86687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2632A1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151EA4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9480C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21E135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6D9A26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37945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D43C34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A7283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6BE093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37450E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50AA8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1AAB33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85" w:type="dxa"/>
            <w:vAlign w:val="bottom"/>
          </w:tcPr>
          <w:p w14:paraId="4CAA2B5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</w:tr>
      <w:tr w:rsidR="00301025" w:rsidRPr="00CF1F77" w14:paraId="4AADD3EF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8C4DD80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egani 202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37237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FCA74C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4EE5AC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71E04A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5A430A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6EBA8A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9B0C4D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D7B2C5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961CC9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7F2B0C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744F5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D143A9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C1843A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9E7B86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9B233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A3956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A6893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EC1C0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8FB8F0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65AB0DFB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5" w:type="dxa"/>
            <w:vAlign w:val="bottom"/>
          </w:tcPr>
          <w:p w14:paraId="6E443B8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8%</w:t>
            </w:r>
          </w:p>
        </w:tc>
      </w:tr>
      <w:tr w:rsidR="00301025" w:rsidRPr="00CF1F77" w14:paraId="75AD273E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9A862C0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onà 2016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BE11AF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5D37C6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D5912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D1A309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0C7FE0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36A45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EE858D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2A43A3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15B41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DF4CD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59375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50210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4440C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47537A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FE3FD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8839A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DCAFC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C511C8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EC0EF0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A9E433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5" w:type="dxa"/>
            <w:vAlign w:val="bottom"/>
          </w:tcPr>
          <w:p w14:paraId="6485A23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9%</w:t>
            </w:r>
          </w:p>
        </w:tc>
      </w:tr>
      <w:tr w:rsidR="00301025" w:rsidRPr="00CF1F77" w14:paraId="767597CE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EC75AC1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hgoetz Martens 2016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0F160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71E452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F4F792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6E6B4E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BB74B3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1CEB2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1AACFA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0ED03D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FB96EE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7E164C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CE4BE4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63F1D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425B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BAEC6D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B0E4B3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E68708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B17B9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EDFA24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60734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73323DB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585" w:type="dxa"/>
            <w:vAlign w:val="bottom"/>
          </w:tcPr>
          <w:p w14:paraId="6976325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47%</w:t>
            </w:r>
          </w:p>
        </w:tc>
      </w:tr>
      <w:tr w:rsidR="00301025" w:rsidRPr="00CF1F77" w14:paraId="66958235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84DAB21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spinoza-Valdes 20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6AADD0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3EEB07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6F5559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CE18C2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3CB59A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B3B94E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7CBC94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FF518C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8C3A94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41409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356AA4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ECE669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41922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91CFE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1E14E4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B8585B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686C1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D08872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B369FB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99B000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85" w:type="dxa"/>
            <w:vAlign w:val="bottom"/>
          </w:tcPr>
          <w:p w14:paraId="5A5E169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8%</w:t>
            </w:r>
          </w:p>
        </w:tc>
      </w:tr>
      <w:tr w:rsidR="00301025" w:rsidRPr="00CF1F77" w14:paraId="4D99EC40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0B125EA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adil 202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70842B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2F570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CF64DF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0197AC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C882F4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F8ADB2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D0787D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4F3475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405386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7510EF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BB92F1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50791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C43661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B0534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7788DB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E23A3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FDF3BE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20AA9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E1821E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1ED9691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5" w:type="dxa"/>
            <w:vAlign w:val="bottom"/>
          </w:tcPr>
          <w:p w14:paraId="15A09C5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0%</w:t>
            </w:r>
          </w:p>
        </w:tc>
      </w:tr>
      <w:tr w:rsidR="00301025" w:rsidRPr="00CF1F77" w14:paraId="5CFF14AC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50933C2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ernandes 201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D13718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DF6BF3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E11F73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246FF0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8B3AD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01D8DA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8CFC63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5F2F1B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42F978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0D4E9B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317CD6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32ED4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692CA7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86DF7E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CBDCA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0DD42B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3565CD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333D06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5CF2A1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78F1F1B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08A92BB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7B6AC1C1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0C8FABA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erreira-Barbosa 201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9478F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94BC65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B0535D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1EFA6C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1DE6F0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D55F24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53C510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5FC6A9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F919A1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FD1348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7D9068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BDBF03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F9C186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261ACE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8338A5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4FE73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065926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AF45F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1B59C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24F698E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2B912CA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3E75A68A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9980711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erreira-Peruzzo 202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853FE0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94621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284B5F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846940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6A9F10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090E95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253BCB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17B8EB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C1F2BA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DB1E8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2E291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4EAEBE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368347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B17A5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AF55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F81B00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4B11C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3F6B8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193D1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524A6C4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0C29E65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6666744E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282D24D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ranzoni 2018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FCAA97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CD41DB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085978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012F4E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24A1A1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FD875F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E3378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7A672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77063D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B2C98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EEB2AF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EDD4D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EE6CC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7D0403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B3D99F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47592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D33827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20AE2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CC6CED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71FAB7F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85" w:type="dxa"/>
            <w:vAlign w:val="bottom"/>
          </w:tcPr>
          <w:p w14:paraId="3A6F99A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2%</w:t>
            </w:r>
          </w:p>
        </w:tc>
      </w:tr>
      <w:tr w:rsidR="00301025" w:rsidRPr="00CF1F77" w14:paraId="282608B9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388CFF9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eroin 201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29F2B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F5C13E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A7415E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27A07D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E8C1F7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0A0204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A03FE6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6441D8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E2E530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235401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FE788F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07D6B4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8A5C7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5090B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F808C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4762F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F642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669F1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965436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1CD6DC3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5" w:type="dxa"/>
            <w:vAlign w:val="bottom"/>
          </w:tcPr>
          <w:p w14:paraId="79CC27F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2%</w:t>
            </w:r>
          </w:p>
        </w:tc>
      </w:tr>
      <w:tr w:rsidR="00301025" w:rsidRPr="00CF1F77" w14:paraId="5751516F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6295A87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eroin 2019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B82C52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2D280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0A20A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386795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8EA41B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DE8096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9BCD0C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BA1B2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551E3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86421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A2646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EF229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37461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287EC4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80C53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E1AFC9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C5901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96958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4F2DA6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13B12EA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0F58A8D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5FF1A221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5AE04A9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ervasoni 201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FF5B27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FCC6EB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0C093D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6F4507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5C0736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318CFE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9ED7A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68E1F0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548839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9EC247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34004C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A0449C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18FC21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16F3C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293154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FA4F60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802AB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F367B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DDF1BB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33730D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5" w:type="dxa"/>
            <w:vAlign w:val="bottom"/>
          </w:tcPr>
          <w:p w14:paraId="3758AD00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1%</w:t>
            </w:r>
          </w:p>
        </w:tc>
      </w:tr>
      <w:tr w:rsidR="00301025" w:rsidRPr="00CF1F77" w14:paraId="044378C3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3E5B09E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eurts 201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DB5751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558D49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BE035F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38221E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25BCCC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6CC903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0C478C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C5B118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CBB9B8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44AEBF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94ABBE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17FCC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48AF3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1778E4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29B035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FDB81C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30FD4C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16232B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F3FF28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6347849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49B6C8D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4%</w:t>
            </w:r>
          </w:p>
        </w:tc>
      </w:tr>
      <w:tr w:rsidR="00301025" w:rsidRPr="00CF1F77" w14:paraId="7B8D2A0A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B7C7B1A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uehl 2006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18B590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9E25CE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C13903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591717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7B9CA8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D9A712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8F3F18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184EA3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31AC9C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5BAAF6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5E6F3E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827D2B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CA87B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6C6941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B2CDB5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2E6E13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E5B8BB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90BF24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A5A5ED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17F632A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5" w:type="dxa"/>
            <w:vAlign w:val="bottom"/>
          </w:tcPr>
          <w:p w14:paraId="5B021FD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8%</w:t>
            </w:r>
          </w:p>
        </w:tc>
      </w:tr>
      <w:tr w:rsidR="00301025" w:rsidRPr="00CF1F77" w14:paraId="7056B385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192A9C8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ulcan 2022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2884A1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18EB4C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ABB575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012A54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65AAA1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F3C41B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5B30CD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10131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5C3DDD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621A52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3CA4C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2F2603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76314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F1DD95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727AEE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86EAF8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50004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D271C1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6CE9E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D563D6E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5" w:type="dxa"/>
            <w:vAlign w:val="bottom"/>
          </w:tcPr>
          <w:p w14:paraId="407F57C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3%</w:t>
            </w:r>
          </w:p>
        </w:tc>
      </w:tr>
      <w:tr w:rsidR="00301025" w:rsidRPr="00CF1F77" w14:paraId="4A1F8D79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931F3CC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almi 2019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C62A3F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F38FFD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8BABA8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E92E9C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51FEA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46BCEA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6E4D33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3887F7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68EA37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921DEA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3677F0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8087D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1E7C5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39F17D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9634BE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164D0B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3A7BB8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4D0C7C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88C53E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A7B8EC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5" w:type="dxa"/>
            <w:vAlign w:val="bottom"/>
          </w:tcPr>
          <w:p w14:paraId="312095C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8%</w:t>
            </w:r>
          </w:p>
        </w:tc>
      </w:tr>
      <w:tr w:rsidR="00301025" w:rsidRPr="00CF1F77" w14:paraId="6F4D1675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783370B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an 201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FE383E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64805C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41209A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309BA5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73D7D0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CF374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2D4B9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5EA06A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E0E328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1B604B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EDEE05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751C5D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1EDD2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16451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F65076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D9CCE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97066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DD45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2B7A6E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A8B04A0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5" w:type="dxa"/>
            <w:vAlign w:val="bottom"/>
          </w:tcPr>
          <w:p w14:paraId="323D28A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39%</w:t>
            </w:r>
          </w:p>
        </w:tc>
      </w:tr>
      <w:tr w:rsidR="00301025" w:rsidRPr="00CF1F77" w14:paraId="6B7AD071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B638282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asegawa 20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392A6B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C13A80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923038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F4BB8E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7011B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084518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F3944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30A5CA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F916B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8C894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E2C63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3DB6D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3F9E87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558F9E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176C08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C4865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5633B4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E70EE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D339F8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07B5E80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585" w:type="dxa"/>
            <w:vAlign w:val="bottom"/>
          </w:tcPr>
          <w:p w14:paraId="37E51C4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6%</w:t>
            </w:r>
          </w:p>
        </w:tc>
      </w:tr>
      <w:tr w:rsidR="00301025" w:rsidRPr="00CF1F77" w14:paraId="34CB1C7F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19B7A88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igh 2018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4B89A6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90964C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86CC31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F85598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9C8091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A10FBD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89B1E9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1F1170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90DBD7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F2A481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41D37C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FF0E24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72648C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2C241C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630AB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FA020D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D18E80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F8AC53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9BC92F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25DF7B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5" w:type="dxa"/>
            <w:vAlign w:val="bottom"/>
          </w:tcPr>
          <w:p w14:paraId="59F55BA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1%</w:t>
            </w:r>
          </w:p>
        </w:tc>
      </w:tr>
      <w:tr w:rsidR="00301025" w:rsidRPr="00CF1F77" w14:paraId="141E06A5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F10F865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wai 20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91626B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1D8F7C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BA756E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DBDB72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22942B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3F0581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6714C3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386BC2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2ED88B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DA2150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E0D1A0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7ADC00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FAD0C9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CC89ED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783BCA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3EA602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77F5E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220DC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1A50AB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39843EE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5" w:type="dxa"/>
            <w:vAlign w:val="bottom"/>
          </w:tcPr>
          <w:p w14:paraId="7372BF3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8%</w:t>
            </w:r>
          </w:p>
        </w:tc>
      </w:tr>
      <w:tr w:rsidR="00301025" w:rsidRPr="00CF1F77" w14:paraId="0E38BC50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EF1B497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Jazaeri 2018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9A9FE1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9858E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3AB20E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719C9E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363A58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0D1A9C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66BBFD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EAC697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755B39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DD7BA1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80BD9F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9B5434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9E3BCC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0CD4BE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EE48B5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0C286F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BF6D9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7DB3F5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11A1F4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22FFBB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5" w:type="dxa"/>
            <w:vAlign w:val="bottom"/>
          </w:tcPr>
          <w:p w14:paraId="45D818B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301025" w:rsidRPr="00CF1F77" w14:paraId="0807412D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19CF366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Jehu 2018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D325B9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FF040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EE9C1A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8B63E3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27DA03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8784ED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A74BD4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B8D673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ABC90F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11A56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0416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EE78B3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3D5CEE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C6F0D5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B5ECC5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ED31A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3A1E20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46856B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1D4A6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5F3BB5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7267828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01B3AF41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95BFD71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Johnson 201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916A45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4AB00E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F4EAEC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893004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A7F49C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03F811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F48F3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CA3F84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9798E7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75B6C0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94C51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FF1292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C48E6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97684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788060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85BB75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194A5E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AD2B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46F15A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49F8BE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5" w:type="dxa"/>
            <w:vAlign w:val="bottom"/>
          </w:tcPr>
          <w:p w14:paraId="77C5FE2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301025" w:rsidRPr="00CF1F77" w14:paraId="211C2E81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55713F9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Johnson 201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8A61C9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7A485C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DAC2B5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1073D3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DC418A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6F2CF4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C06C65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AF4A30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61ECA5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4619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4FA9F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D383DD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1A994D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1C08C6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2D6DBA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7B665A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B6657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026DEC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E3D23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A7D44F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72CC426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3%</w:t>
            </w:r>
          </w:p>
        </w:tc>
      </w:tr>
      <w:tr w:rsidR="00301025" w:rsidRPr="00CF1F77" w14:paraId="5CBD5EF7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130D09F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Kamieniarz 20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8C041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2A6278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B465CC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561FAC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ADDD4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B36749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323348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8A2BB9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603719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D2875C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43A622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ED4415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FDC8CC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10F7F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505CAD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A43B41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2606DE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864524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B5BCE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61C792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85" w:type="dxa"/>
            <w:vAlign w:val="bottom"/>
          </w:tcPr>
          <w:p w14:paraId="7D5FBC0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</w:tr>
      <w:tr w:rsidR="00301025" w:rsidRPr="00CF1F77" w14:paraId="5FAC19C9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7F0FE79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Karimi 201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35F528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AED03F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1BD0FA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D0EC1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A2DB58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699F70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BA5979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AB628F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94F72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7F0932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34ADDC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A2A9FC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040DE5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39DFD1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F03BE5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DA8E42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3462F0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687A8A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5D67C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363331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5" w:type="dxa"/>
            <w:vAlign w:val="bottom"/>
          </w:tcPr>
          <w:p w14:paraId="2FAB74C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0%</w:t>
            </w:r>
          </w:p>
        </w:tc>
      </w:tr>
      <w:tr w:rsidR="00301025" w:rsidRPr="00CF1F77" w14:paraId="6A2C55AC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8661AE5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Kim 2016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022AC1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D30D39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531E42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60B858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30DD36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473BD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73DBD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68E2C8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74FFD9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2C0073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E254E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4E0D08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FADA3D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3742BD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AC236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A0D9C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0CEA81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125DA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A0BD5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7B8BB5D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5" w:type="dxa"/>
            <w:vAlign w:val="bottom"/>
          </w:tcPr>
          <w:p w14:paraId="39CC357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1%</w:t>
            </w:r>
          </w:p>
        </w:tc>
      </w:tr>
      <w:tr w:rsidR="00301025" w:rsidRPr="00CF1F77" w14:paraId="27CDC751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1DF84D8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Kim 2017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6F838B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BA5CEE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2FF53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83CD2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072CB5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EEECA8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9DB75C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343297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29B8F8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4DE164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709220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46AE23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37483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7F2834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DA23EA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449CD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6C025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A26FA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A29F1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3BE9A30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5" w:type="dxa"/>
            <w:vAlign w:val="bottom"/>
          </w:tcPr>
          <w:p w14:paraId="322DF2F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1%</w:t>
            </w:r>
          </w:p>
        </w:tc>
      </w:tr>
      <w:tr w:rsidR="00301025" w:rsidRPr="00CF1F77" w14:paraId="2EB24756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C643802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Korkusuz 202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BC5667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EF7BBF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0F3C8E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3701B3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ED0F5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158DF4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979D2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19BA46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AFFED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74BC88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159905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402CEE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C7DBA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042021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F57DC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8BB2B9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F83912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653EF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82D7ED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7467FAA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5" w:type="dxa"/>
            <w:vAlign w:val="bottom"/>
          </w:tcPr>
          <w:p w14:paraId="540714B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1%</w:t>
            </w:r>
          </w:p>
        </w:tc>
      </w:tr>
      <w:tr w:rsidR="00301025" w:rsidRPr="00CF1F77" w14:paraId="45F326BA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8677115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Kudrevatykh 202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369E7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0CFE9E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34E1DC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6D8949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DC8202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186F2E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12072B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4DE7DC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68BE8D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70B77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F3AC93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D450D6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D210A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9807C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E6F1D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7C331A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6543C4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899C95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ECCC1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01ACCC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5" w:type="dxa"/>
            <w:vAlign w:val="bottom"/>
          </w:tcPr>
          <w:p w14:paraId="1F2E154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3%</w:t>
            </w:r>
          </w:p>
        </w:tc>
      </w:tr>
      <w:tr w:rsidR="00301025" w:rsidRPr="00CF1F77" w14:paraId="06F45848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C217EF2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Kwon 202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C0FC76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462A5A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77A81B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1D009B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511E4C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A82C00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50E5BB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2E1164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02189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19A36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4215B8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C1D9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DB6ADE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439729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AEE13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72C16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71762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CFE2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81E472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C9CC0F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5" w:type="dxa"/>
            <w:vAlign w:val="bottom"/>
          </w:tcPr>
          <w:p w14:paraId="34A3B21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8%</w:t>
            </w:r>
          </w:p>
        </w:tc>
      </w:tr>
      <w:tr w:rsidR="00301025" w:rsidRPr="00CF1F77" w14:paraId="147D9721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6EB648C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Kwon 202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F7D37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1B434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93BA99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0E695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909A7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260520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438A69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C5C084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1B7988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63B7E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B92131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DF3703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F23AD9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6C65C2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2C950A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2706E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43FD02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F20A5D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87A5E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8F4D67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23D3EED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5C1A1AFA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11B803E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Kwon 202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713874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33A07A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443C55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6F58AB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4D87E7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078036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727696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E0345F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E9F31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C304F8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46765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DBC240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5BE2E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FF53B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3A55C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1F8F6F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727A63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71F89A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F1B6E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770345F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5" w:type="dxa"/>
            <w:vAlign w:val="bottom"/>
          </w:tcPr>
          <w:p w14:paraId="53A0D50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301025" w:rsidRPr="00CF1F77" w14:paraId="379152F1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089DF0E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ahr 201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43F0E0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20AED3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83AADB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E265C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0AF0F1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6E2FCD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D0B686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9B1012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685DE7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8B3E53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86CC64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000134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DEF363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CFFF67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9FBB8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4E9102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C1D0B7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14DE4F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56BB6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7E60B4D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5" w:type="dxa"/>
            <w:vAlign w:val="bottom"/>
          </w:tcPr>
          <w:p w14:paraId="5F07569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8%</w:t>
            </w:r>
          </w:p>
        </w:tc>
      </w:tr>
      <w:tr w:rsidR="00301025" w:rsidRPr="00CF1F77" w14:paraId="7465868D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D27C5F5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auretani 2016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9E2431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83573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5A53EE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F6BBED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3855FE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EBBF48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B9FFAC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364EFE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2532BB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C0959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637D62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71EE88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7CBB8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D671E2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7FB8D0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85E833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CDB980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F63812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5FB6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DECF33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585" w:type="dxa"/>
            <w:vAlign w:val="bottom"/>
          </w:tcPr>
          <w:p w14:paraId="163B1A1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0%</w:t>
            </w:r>
          </w:p>
        </w:tc>
      </w:tr>
      <w:tr w:rsidR="00301025" w:rsidRPr="00CF1F77" w14:paraId="1DC453C8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5E7BC04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azarotto 202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624DBC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F0FC0D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A662C1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CB607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E37A86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84529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0478E1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421C2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E36FA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E24000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2283B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5247FB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4436C3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99B355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259859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F670D4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F746C2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066D3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3DE677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63558E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5" w:type="dxa"/>
            <w:vAlign w:val="bottom"/>
          </w:tcPr>
          <w:p w14:paraId="079FEFE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1%</w:t>
            </w:r>
          </w:p>
        </w:tc>
      </w:tr>
      <w:tr w:rsidR="00301025" w:rsidRPr="00CF1F77" w14:paraId="1FA6C7CF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FCEDCBA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Lee 2016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DF6807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4AB5E9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D58053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4CD0AB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91FD79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59E3A3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22BDD3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7D3732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5F4B08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23ED7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85A260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71CA0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609FE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AE312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3EDC1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8F225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02573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7D4327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2A06E3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FB151A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20956DE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02D730B3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C4C1834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i 202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E49721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2AA7E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1CD4D9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C274CE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ABE6E6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69EEEA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A36C9E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2EC43D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CF2527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7515E4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9B214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58D6A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C2F4B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7861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E4CE9C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7B0B41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F9661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ACE5FB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A3BB84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6018E40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5" w:type="dxa"/>
            <w:vAlign w:val="bottom"/>
          </w:tcPr>
          <w:p w14:paraId="35F13DA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8%</w:t>
            </w:r>
          </w:p>
        </w:tc>
      </w:tr>
      <w:tr w:rsidR="00301025" w:rsidRPr="00CF1F77" w14:paraId="0889C2DB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473EE44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ncini 201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E8852C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EDBEC3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600D61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922E6D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AFF54F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06BA02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BEB23B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6C6553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1BFCCC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61F2E0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34BC0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31EF07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4FC432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A9DA6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B2D99F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F7735D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B599F5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843DB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E521F3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5F84E30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0806D0E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7%</w:t>
            </w:r>
          </w:p>
        </w:tc>
      </w:tr>
      <w:tr w:rsidR="00301025" w:rsidRPr="00CF1F77" w14:paraId="79AA7E12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8050C39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rchese 200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4B2B72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72A3CB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A67627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B3934F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CB2ABD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D785B4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D53C2B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1609D7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285118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5FD5BB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B3DA1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5C1883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931E6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02951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1E38E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79831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7A77B7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37C00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8CF5A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65E157A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85" w:type="dxa"/>
            <w:vAlign w:val="bottom"/>
          </w:tcPr>
          <w:p w14:paraId="10ED463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</w:tr>
      <w:tr w:rsidR="00301025" w:rsidRPr="00CF1F77" w14:paraId="156F232E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CB36231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irahmadi 2018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8CAA9C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1DFDE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46F8E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6A9BA2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8575FC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B02E66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94E00C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08049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47D711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6990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BCEAC0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2A97F4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B84834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5AC6B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29A20E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DEE1F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32D85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0A12FA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2AE1B8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1C628EE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0C11798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37CEF932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3A562F7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orenilla 202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AD293F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B835C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987FD1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1045E4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FA283B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8A4ECB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A19D00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B4F0C3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2955C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70F1F2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A2AB11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2D9D4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9BCA48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FFBCE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1FFEF0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28176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B0898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E97E83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B545D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9457FEE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3A49AF1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798C2488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A3AC5F6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ntel 2012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BC93D3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23D5DF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749919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C61FED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679E9B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E084ED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FC4CEB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C3B290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4A2F17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A16A4A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1B81BA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F0A708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E8B92C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89DA4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288438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093EC4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5DD712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B4BF3D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D72C6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8CEE0A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438C545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472A1314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0626594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ntel 2014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9DF8F1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0816BA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00AC62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8605E4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40E5B5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5D20D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6611C0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67DD44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4463C9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58ED2D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33BF44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E16FDA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30E53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AA1A8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3C98AB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5DC1D4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85BCB4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92ACF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A01C2A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095CC2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5" w:type="dxa"/>
            <w:vAlign w:val="bottom"/>
          </w:tcPr>
          <w:p w14:paraId="7DC69AB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301025" w:rsidRPr="00CF1F77" w14:paraId="18579C3C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42AD3E3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rdone 2006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A0F7B5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EFB84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20BC9A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9441B2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4D2A14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F82E3A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B64985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D34580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C22075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8180A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3283C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F556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F919F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65724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EDE7A1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FFA6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5AAAD5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FC7CE2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F3D4E5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1DF3501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5" w:type="dxa"/>
            <w:vAlign w:val="bottom"/>
          </w:tcPr>
          <w:p w14:paraId="1A53B51B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47%</w:t>
            </w:r>
          </w:p>
        </w:tc>
      </w:tr>
      <w:tr w:rsidR="00301025" w:rsidRPr="00CF1F77" w14:paraId="6201CC24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41171F3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ikaido 2018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C4D746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277A0C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260F5A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CBDA47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25B796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A4CDD7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1D862B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550BDF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5943CE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F1BFD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F5965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386D50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6A658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8D295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077CC0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EDB88E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1EF32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9624B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E66FA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555484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53C259F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4%</w:t>
            </w:r>
          </w:p>
        </w:tc>
      </w:tr>
      <w:tr w:rsidR="00301025" w:rsidRPr="00CF1F77" w14:paraId="610EEF12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A016D7F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cera 201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3D29AF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190036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CE00C3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A418CD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FC525D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9498E1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5DD9C5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1C2A8A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3CD686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2B584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E6E80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460F40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67F221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64C7D6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732A6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02EEA1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2D851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FA8272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F29CD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678D61B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5" w:type="dxa"/>
            <w:vAlign w:val="bottom"/>
          </w:tcPr>
          <w:p w14:paraId="64BA7B0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2%</w:t>
            </w:r>
          </w:p>
        </w:tc>
      </w:tr>
      <w:tr w:rsidR="00301025" w:rsidRPr="00CF1F77" w14:paraId="13F27F94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4F66779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z 202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BEC4FF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3C3B93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6A5B66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E530FB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38FB7B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B87396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DB1E30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C608A9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EB1C27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47DE92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D66778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F04414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48DBF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2C76A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D0437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B9673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6BAEA7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BC2174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003A0C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563D10D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5" w:type="dxa"/>
            <w:vAlign w:val="bottom"/>
          </w:tcPr>
          <w:p w14:paraId="7FBD159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0%</w:t>
            </w:r>
          </w:p>
        </w:tc>
      </w:tr>
      <w:tr w:rsidR="00301025" w:rsidRPr="00CF1F77" w14:paraId="1F08102C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91500F1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dovan 202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5D215E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79E745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4E2F7E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24CB31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37EEA8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6F7CB8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B46EFF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B70202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78F7BE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691E64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3BE79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33075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527136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720280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ABF3E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B7AA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31D469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529B7F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C845A6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C8CCDB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5" w:type="dxa"/>
            <w:vAlign w:val="bottom"/>
          </w:tcPr>
          <w:p w14:paraId="10BC334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6%</w:t>
            </w:r>
          </w:p>
        </w:tc>
      </w:tr>
      <w:tr w:rsidR="00301025" w:rsidRPr="00CF1F77" w14:paraId="10ED3D3C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361389C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nyakaew 201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3C57D3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A6221F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1BED3C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0CF769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204B3D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97492D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8329B2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877C8F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666823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9ECFA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88FFDD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09532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C8E92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5A51DA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70BC7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1FBA8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E88A74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87307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C5AB92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7F7E772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85" w:type="dxa"/>
            <w:vAlign w:val="bottom"/>
          </w:tcPr>
          <w:p w14:paraId="31AE909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</w:tr>
      <w:tr w:rsidR="00301025" w:rsidRPr="00CF1F77" w14:paraId="56AB73BF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852D480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nyakaew 2019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CAF2B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713C25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C12EF3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D704E5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879A03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D04448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7C6EF0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5CD9C1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BEAEEE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DD1DF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3D3701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17FD04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F66679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A2163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3AA1C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5C534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FF4001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EB56E9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16176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730E8A5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5" w:type="dxa"/>
            <w:vAlign w:val="bottom"/>
          </w:tcPr>
          <w:p w14:paraId="0FDE1A8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9%</w:t>
            </w:r>
          </w:p>
        </w:tc>
      </w:tr>
      <w:tr w:rsidR="00301025" w:rsidRPr="00CF1F77" w14:paraId="503B86F9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A8438A9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olucci 2018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D7E6FC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694057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7A2284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2EF1BC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A099D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DDE9E5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06C1EE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EEB6F5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91A74F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706930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24274B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A83704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F776D0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39E441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A7EA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DEBB4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C478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4146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F471FB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6995EA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04D0904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721DE9D9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6B5EB7B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rk 201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C178C2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E69608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BAA08F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527D7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477EB7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791EF1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48DB5D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B8608A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00762D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6686A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ECCEB9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67681B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B5BAB3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C527D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49727E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E34C0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BE83A0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705F83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0FB37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5463B3A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5" w:type="dxa"/>
            <w:vAlign w:val="bottom"/>
          </w:tcPr>
          <w:p w14:paraId="0FEF806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1%</w:t>
            </w:r>
          </w:p>
        </w:tc>
      </w:tr>
      <w:tr w:rsidR="00301025" w:rsidRPr="00CF1F77" w14:paraId="62BF3184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0A12265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lykh 201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0B13A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A12E1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173967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A5F8BD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E83F39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724F53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FE1425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FBBA06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C059F9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EC7DCE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471CE8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D0BDCC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B2123F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16EAA7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D8EF70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0A829F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E5F32A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5276B5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44CC7E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09D118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5" w:type="dxa"/>
            <w:vAlign w:val="bottom"/>
          </w:tcPr>
          <w:p w14:paraId="64B7302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9%</w:t>
            </w:r>
          </w:p>
        </w:tc>
      </w:tr>
      <w:tr w:rsidR="00301025" w:rsidRPr="00CF1F77" w14:paraId="79101DD7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BDB7DA0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era 2018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E6F59D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0D54F9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25C05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F54027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4F05A7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3CC488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F0711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D3FC65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2A8D33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BCD0F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3AA16C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F37E7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EC05BA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87D94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A8201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EE3BFE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246384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AE974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930C0B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E5F0E7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5FB9E19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7%</w:t>
            </w:r>
          </w:p>
        </w:tc>
      </w:tr>
      <w:tr w:rsidR="00301025" w:rsidRPr="00CF1F77" w14:paraId="6AA74C85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A55C5F3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iras 2022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797FD6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CE22C1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BC1707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704CC2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E194AF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B5E9CA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7ADB81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E7B63D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EB28FD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34414C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DEC81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EAE654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714A7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C4264A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1B9DE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08574D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E058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B81A9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0E07F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F7AB77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5" w:type="dxa"/>
            <w:vAlign w:val="bottom"/>
          </w:tcPr>
          <w:p w14:paraId="71DDF25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4%</w:t>
            </w:r>
          </w:p>
        </w:tc>
      </w:tr>
      <w:tr w:rsidR="00301025" w:rsidRPr="00CF1F77" w14:paraId="0E7A1DFC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F2F84D3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Qiu 201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D076BD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0C0109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34A08C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A3FF83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323013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0F3937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B6E3F2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F79E16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1CA3B7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658EDE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CAC437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A4DF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B26F46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07BD2F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5A022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D10C47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74DFBA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5BBD0C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145CC2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1DB57D7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569ADF6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3%</w:t>
            </w:r>
          </w:p>
        </w:tc>
      </w:tr>
      <w:tr w:rsidR="00301025" w:rsidRPr="00CF1F77" w14:paraId="1239A3E6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DDD07A9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aethjen 202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37BEAA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3E6306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0DCE06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4998D3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1CC0B0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BCF789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151EE0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F26679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F60601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F5375E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FDFCCA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BB0E6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E24D9F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6CBA4D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7E9A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CFDD40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0BBA8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A28B5D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6D572B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59DD75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5" w:type="dxa"/>
            <w:vAlign w:val="bottom"/>
          </w:tcPr>
          <w:p w14:paraId="135A81FE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8%</w:t>
            </w:r>
          </w:p>
        </w:tc>
      </w:tr>
      <w:tr w:rsidR="00301025" w:rsidRPr="00CF1F77" w14:paraId="4D949D07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85171FD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ahmati 2019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78EE30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FA887D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F71211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20F809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7C4154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8709C6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32D1F4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5164E1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3BEE45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D4B57A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E6E0D9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F0C19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E3FB26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CAC7B8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0CB18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2046C8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EC5408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048623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3EBB6A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4CB487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85" w:type="dxa"/>
            <w:vAlign w:val="bottom"/>
          </w:tcPr>
          <w:p w14:paraId="45A7B34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6%</w:t>
            </w:r>
          </w:p>
        </w:tc>
      </w:tr>
      <w:tr w:rsidR="00301025" w:rsidRPr="00CF1F77" w14:paraId="2FACEEAA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958FC45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amos Pereira 20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5D2BE0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0D1000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CFA5B6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B90DF2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FCE7EA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FDD236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1A33D3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E70664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910C95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40A2CF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56B9EF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CBEACE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9FC93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C1F6C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1251A8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7780FD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404F15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CAC6E7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E1620A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1F039BB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585" w:type="dxa"/>
            <w:vAlign w:val="bottom"/>
          </w:tcPr>
          <w:p w14:paraId="37E38D3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42%</w:t>
            </w:r>
          </w:p>
        </w:tc>
      </w:tr>
      <w:tr w:rsidR="00301025" w:rsidRPr="00CF1F77" w14:paraId="00E942C0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84CC361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aymakers 200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3F02EF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047761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089B2C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D9B9FF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655426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FE1BB5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1DDDD5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781246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05F50E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3B0711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2EF1C8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254D9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41E73B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49455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8F5CDA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8DE8E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0040E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DC632B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79344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57C47060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5" w:type="dxa"/>
            <w:vAlign w:val="bottom"/>
          </w:tcPr>
          <w:p w14:paraId="2617FA4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6%</w:t>
            </w:r>
          </w:p>
        </w:tc>
      </w:tr>
      <w:tr w:rsidR="00301025" w:rsidRPr="00CF1F77" w14:paraId="1169C204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FB261C5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zvanian 2018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95D87E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432826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0C108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873C05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BA736A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8E97FF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0DED68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FD91B6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6FD7C9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5A160A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B04EE1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2F782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3200FD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0C3EA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0CCC2E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A5D9B7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21062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1F521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17670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0D7DC4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85" w:type="dxa"/>
            <w:vAlign w:val="bottom"/>
          </w:tcPr>
          <w:p w14:paraId="742A2F6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</w:tr>
      <w:tr w:rsidR="00301025" w:rsidRPr="00CF1F77" w14:paraId="5C86B63C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144BDA4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cchi 2004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52BFA2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329294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D22351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45C273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E5A7EF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0C4C25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7602E7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FE3612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113BBF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D1DAF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6E9FA6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93851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90278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497EF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98E5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7B7D74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C9D5D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41CA0C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508A5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1D8379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5" w:type="dxa"/>
            <w:vAlign w:val="bottom"/>
          </w:tcPr>
          <w:p w14:paraId="7ED8C190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301025" w:rsidRPr="00CF1F77" w14:paraId="782EBB3B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709FEA1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occhi 2006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57A305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B9E63B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664F81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A8F620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9B16DA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6C987D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C6D6F4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D53537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0B586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EFE2B2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7CAE0C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D1EB33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CE65A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1D95C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406AC6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F11F55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EFD10D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7C284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F22F94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6BC2C4F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2A0AB78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7%</w:t>
            </w:r>
          </w:p>
        </w:tc>
      </w:tr>
      <w:tr w:rsidR="00301025" w:rsidRPr="00CF1F77" w14:paraId="56B7266A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3D1D1CD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antos 2017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36A799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6C87B8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43923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F0068D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DC25ED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4BD1F1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65DBB9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4F2B00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D58CA0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4C1A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CA95E6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8978EA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48897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ECE6A2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CC395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8C13F6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8A97F0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7ADCA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96FB37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D45541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85" w:type="dxa"/>
            <w:vAlign w:val="bottom"/>
          </w:tcPr>
          <w:p w14:paraId="27B7F17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2%</w:t>
            </w:r>
          </w:p>
        </w:tc>
      </w:tr>
      <w:tr w:rsidR="00301025" w:rsidRPr="00CF1F77" w14:paraId="60E9D031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B499596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antos 2017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0FC76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05EED5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4C475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FE641B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F73995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0CF721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159502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A65841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388897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80DAB4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F7002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286E0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511F08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C45AA7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AA346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A9601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7D6F6F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CCD419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959175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9E233E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85" w:type="dxa"/>
            <w:vAlign w:val="bottom"/>
          </w:tcPr>
          <w:p w14:paraId="45EE456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1%</w:t>
            </w:r>
          </w:p>
        </w:tc>
      </w:tr>
      <w:tr w:rsidR="00301025" w:rsidRPr="00CF1F77" w14:paraId="07B916F4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4E4DC18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antos 2017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ADC349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CDAAE0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C53BB6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3485AD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9D1EB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55027C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F131DD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B6D8AF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478098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C117E6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2B9F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2956F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9E5EB1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4797E6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F3A24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4A4EAE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5D4CF2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1CC5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D9EB8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652E538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85" w:type="dxa"/>
            <w:vAlign w:val="bottom"/>
          </w:tcPr>
          <w:p w14:paraId="3D47D4B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1%</w:t>
            </w:r>
          </w:p>
        </w:tc>
      </w:tr>
      <w:tr w:rsidR="00301025" w:rsidRPr="00CF1F77" w14:paraId="35457E25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2B23C45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ato 2022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ABF14A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F8858F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CC9865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A34BC6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42CD02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63A30F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17695C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D5BF54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BDCF79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14079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673351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CC8B7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2FE02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6B7F35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9FE43A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A76B77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69EB0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569995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F2CBB3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216AC0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5" w:type="dxa"/>
            <w:vAlign w:val="bottom"/>
          </w:tcPr>
          <w:p w14:paraId="5AD194C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8%</w:t>
            </w:r>
          </w:p>
        </w:tc>
      </w:tr>
      <w:tr w:rsidR="00301025" w:rsidRPr="00CF1F77" w14:paraId="614AABF9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60521D7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chieppati 1994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DF00B1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CE7922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ADFDA7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8CC9BF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C88F87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DB02ED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B00D6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A1EA25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44652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8E1483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9D711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407DE1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CDFD95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2A0E4D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1782C6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4B4D0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5D6931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3D647E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E92362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6A333A1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5" w:type="dxa"/>
            <w:vAlign w:val="bottom"/>
          </w:tcPr>
          <w:p w14:paraId="4A48AE1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44%</w:t>
            </w:r>
          </w:p>
        </w:tc>
      </w:tr>
      <w:tr w:rsidR="00301025" w:rsidRPr="00CF1F77" w14:paraId="6E559B1D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8B45B95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chieppati 1999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A2A1AB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C5022D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9567B8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5CEFFC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137659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541F6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E8FDFE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08E13E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59EADE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38181A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A57D99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43E56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2C46EF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E0FB2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610CF3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DE9E04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04DA3D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94253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765415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6289936E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5" w:type="dxa"/>
            <w:vAlign w:val="bottom"/>
          </w:tcPr>
          <w:p w14:paraId="52E9CC7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8%</w:t>
            </w:r>
          </w:p>
        </w:tc>
      </w:tr>
      <w:tr w:rsidR="00301025" w:rsidRPr="00CF1F77" w14:paraId="5AE09900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52C95FA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chlenstedt 2016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A828E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D9380E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EC5BE2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31D48C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57D7C8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A1FA5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B11AB6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FE8B33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D30B61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0C6CAD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560EB1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274EF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90CF98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CC7DF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D08433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108804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E2F27F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21E3EA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D5543A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B1090F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85" w:type="dxa"/>
            <w:vAlign w:val="bottom"/>
          </w:tcPr>
          <w:p w14:paraId="5595476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</w:tr>
      <w:tr w:rsidR="00301025" w:rsidRPr="00CF1F77" w14:paraId="09FD22B7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55A6E63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chmit 2006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949C08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D6CD35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2F47C9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85C410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636E49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2ED0A5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AB1908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9017ED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96C50E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679FD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16C5F6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952AA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692AEB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44E06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161549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F6ECC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4E6C33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3DD14C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37264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68ACAD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5" w:type="dxa"/>
            <w:vAlign w:val="bottom"/>
          </w:tcPr>
          <w:p w14:paraId="3594012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301025" w:rsidRPr="00CF1F77" w14:paraId="3E778A3D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F298F63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bastia-Amat 20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86E98B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5E47BF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9749F6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A130E4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816882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3718D3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643636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24939E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E3EA0A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3A591F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DE82A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47488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B5AF7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A1A4FC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E74ACA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D0FCD8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24D2FA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629F19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224D74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A62F6C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85" w:type="dxa"/>
            <w:vAlign w:val="bottom"/>
          </w:tcPr>
          <w:p w14:paraId="31A267DE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</w:tr>
      <w:tr w:rsidR="00301025" w:rsidRPr="00CF1F77" w14:paraId="73C03778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AFF10CB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bastia-Amat 202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633EBE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0EEB51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0A5429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EF8668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A825AC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5E1696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3943CA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8E69B2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1DBA0A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B007C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928468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926509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EF208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C09DA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D6E21F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1996A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1B699F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53D127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F922A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AB299C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585" w:type="dxa"/>
            <w:vAlign w:val="bottom"/>
          </w:tcPr>
          <w:p w14:paraId="70C2944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92%</w:t>
            </w:r>
          </w:p>
        </w:tc>
      </w:tr>
      <w:tr w:rsidR="00301025" w:rsidRPr="00CF1F77" w14:paraId="41AE2CDE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01CED35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vero 2016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0C4D26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9C8DCE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9CFBD8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1A6804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B94831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B757B3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503FA5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4A7B8E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16CE22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2C345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FE1403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F69E1A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C03F7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F27A1B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74378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B8349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6B5FEA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EF806B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C2597F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69435BCE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5" w:type="dxa"/>
            <w:vAlign w:val="bottom"/>
          </w:tcPr>
          <w:p w14:paraId="5825EAD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2%</w:t>
            </w:r>
          </w:p>
        </w:tc>
      </w:tr>
      <w:tr w:rsidR="00301025" w:rsidRPr="00CF1F77" w14:paraId="6FA1F37D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1FC0B6D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mart 202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D4F391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34D7DF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EE76F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FA520A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CE29E7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CE6992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58EE13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5629F3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3840A6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B90F0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254529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7F1713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490A58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C2A99B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956BB8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64BB3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6E843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8D3396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4CFA5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62C5C4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2EDD01F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5C55B878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3070589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owalsky 2017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F6C2DD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42664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FEEFC5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E540BA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9508C7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228A57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C618F8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5CC86E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25F7F9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ADB3F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DEFAB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344A6A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BA37A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1F5B32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9E598A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81F450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2A89E2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9C8DC6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BBE36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681103D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5" w:type="dxa"/>
            <w:vAlign w:val="bottom"/>
          </w:tcPr>
          <w:p w14:paraId="6FCE671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8%</w:t>
            </w:r>
          </w:p>
        </w:tc>
      </w:tr>
      <w:tr w:rsidR="00301025" w:rsidRPr="00CF1F77" w14:paraId="5E4D3A66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F92A8A3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Spolaor 20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85C554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940330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EF249C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005B7B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6654EC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78B1E3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F126D6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0FD0C2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6C8CD7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7E8A1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1859C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DE5B7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668A88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815D58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8AE56F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34B2C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5EE84D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6C3A2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FEC9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D8E825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1F2B61A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3%</w:t>
            </w:r>
          </w:p>
        </w:tc>
      </w:tr>
      <w:tr w:rsidR="00301025" w:rsidRPr="00CF1F77" w14:paraId="774D8B63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3C63DE2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uarez 201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740F75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25DC88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2E3C47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6F574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18EDFA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127A55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8FF157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CE7FA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A8E8D7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9D661D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73DA0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81355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E7ED7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68D1A0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E2BB8A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570CF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9A6CE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51953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3D646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E488B3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85" w:type="dxa"/>
            <w:vAlign w:val="bottom"/>
          </w:tcPr>
          <w:p w14:paraId="1011008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301025" w:rsidRPr="00CF1F77" w14:paraId="4ED8D4C2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4E94115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erra 202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372C70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54A2FE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A1BD0D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82867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1047E7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4743A5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9EE6A9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A7C833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5C3322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C670D4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8754F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76C8C2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A4A981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AB9092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7A1584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3C3F18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F15DD8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4E045D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E3C24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5EA1566A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bottom"/>
          </w:tcPr>
          <w:p w14:paraId="6E7D0FE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301025" w:rsidRPr="00CF1F77" w14:paraId="7051DE77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F66F269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erra 2022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B6EA17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E359E8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A10BA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ED379F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1F9DDC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9BE03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98E52C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40AC1E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BBCE54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8B4970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12D74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4D8F88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2C284E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710D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28457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FD457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95F97D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351CF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49C011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FE3CC3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311E3E8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7%</w:t>
            </w:r>
          </w:p>
        </w:tc>
      </w:tr>
      <w:tr w:rsidR="00301025" w:rsidRPr="00CF1F77" w14:paraId="22F0ECE3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FD06D20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ollar 2018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9F71B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7EE68E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03B860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6920DD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C29D3A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BA8F6F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C16E76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5B7A2F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0F3F46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F444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FC57B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BE461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7940A8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564573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57212E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44CC80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0A22AF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856A2E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EB3CCE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2C8D67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0DD7980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7%</w:t>
            </w:r>
          </w:p>
        </w:tc>
      </w:tr>
      <w:tr w:rsidR="00301025" w:rsidRPr="00CF1F77" w14:paraId="63BA78A2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FBC82DB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Tollar 2018 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DF4BC7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0EFD25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B651FA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17C57E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A44498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8C4898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6DC866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51BE4F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A2AEA1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6417F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9F8A9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8DC7B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3284A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16D8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971E45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151AB1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51D176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8187F6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EDD2F5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66F20E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85" w:type="dxa"/>
            <w:vAlign w:val="bottom"/>
          </w:tcPr>
          <w:p w14:paraId="704D622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1%</w:t>
            </w:r>
          </w:p>
        </w:tc>
      </w:tr>
      <w:tr w:rsidR="00301025" w:rsidRPr="00CF1F77" w14:paraId="37E6C54D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3B2C761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ollar 2019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C97969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E7A4F6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54586E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754126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F52906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D7B500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EB92F3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155771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6C6C8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3022A5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1E7A0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D3B800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EAC976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E39A0F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DFF27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16508C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C0DD24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495C9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E71E26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20833D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85" w:type="dxa"/>
            <w:vAlign w:val="bottom"/>
          </w:tcPr>
          <w:p w14:paraId="4FBA449B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1%</w:t>
            </w:r>
          </w:p>
        </w:tc>
      </w:tr>
      <w:tr w:rsidR="00301025" w:rsidRPr="00CF1F77" w14:paraId="7AA5A05F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B2BF064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sai 2022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FB208D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C0AECA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A2507B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9A539D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2A7CD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A95115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3C6E83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0C71C8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19E811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8CB60F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D52D49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DB38DC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C53306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E75F90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EE042B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C6B213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4E54B0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B7C8A3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D0043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3E3E01A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5" w:type="dxa"/>
            <w:vAlign w:val="bottom"/>
          </w:tcPr>
          <w:p w14:paraId="6BD2376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2%</w:t>
            </w:r>
          </w:p>
        </w:tc>
      </w:tr>
      <w:tr w:rsidR="00301025" w:rsidRPr="00CF1F77" w14:paraId="28F86B32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F0650E0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Vasconcellos 2023 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0597EA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45CF8B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DBDED0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A3B050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53BBAB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F77305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A871B8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C36F4C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359A37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E06A3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C5787F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508BDB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B63EAC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332BC7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C74275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F1560B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22B08F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804D5E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900D9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D67071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85" w:type="dxa"/>
            <w:vAlign w:val="bottom"/>
          </w:tcPr>
          <w:p w14:paraId="6486F881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1%</w:t>
            </w:r>
          </w:p>
        </w:tc>
      </w:tr>
      <w:tr w:rsidR="00301025" w:rsidRPr="00CF1F77" w14:paraId="6E693FA4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D351A14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olpe 2014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93664F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6CBCFD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3F2285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C02E11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581BB0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CF17BB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724432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531B61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F2378A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ED898E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66DAD0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893D5B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A7A7DB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8366E3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2FE4F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6EAFA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55FCD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D206D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95D698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5FA650F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5" w:type="dxa"/>
            <w:vAlign w:val="bottom"/>
          </w:tcPr>
          <w:p w14:paraId="0A7CBCF2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8%</w:t>
            </w:r>
          </w:p>
        </w:tc>
      </w:tr>
      <w:tr w:rsidR="00301025" w:rsidRPr="00CF1F77" w14:paraId="05574F5A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6BB6B77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Wodarski 2023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F169BD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166026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1777F0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05177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04F291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7E76AE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3FE330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9F8AAD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3BE303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24CF72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DB2D4C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099E4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D7800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856D57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648497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E37312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6654D4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51975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027F7E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85EA9E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85" w:type="dxa"/>
            <w:vAlign w:val="bottom"/>
          </w:tcPr>
          <w:p w14:paraId="32A88085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3%</w:t>
            </w:r>
          </w:p>
        </w:tc>
      </w:tr>
      <w:tr w:rsidR="00301025" w:rsidRPr="00CF1F77" w14:paraId="685A029B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18BEBCB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Workman 2019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FE171C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6D6F7D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FEF1E5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36AE52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6E5562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726888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C50A12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C42FD2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0F7A78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7E39DE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22D33B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26691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B9AA79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71C3EF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1A7A3C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741F4C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8589C6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A75367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DB6862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1E44B49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85" w:type="dxa"/>
            <w:vAlign w:val="bottom"/>
          </w:tcPr>
          <w:p w14:paraId="4CD0264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1%</w:t>
            </w:r>
          </w:p>
        </w:tc>
      </w:tr>
      <w:tr w:rsidR="00301025" w:rsidRPr="00CF1F77" w14:paraId="192EC51E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022DBB5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Yoon 2019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453A21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77D54E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E2FA70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5282B8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11A044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E21E5E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57E139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0C2F3B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20D1F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C75D88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000CF4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1C593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C967F7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4A41FA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75FA22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ADBE95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193732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B5F3D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F575F6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55F4FC3D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5" w:type="dxa"/>
            <w:vAlign w:val="bottom"/>
          </w:tcPr>
          <w:p w14:paraId="327DA4F9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7%</w:t>
            </w:r>
          </w:p>
        </w:tc>
      </w:tr>
      <w:tr w:rsidR="00301025" w:rsidRPr="00CF1F77" w14:paraId="03408D13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24CCF84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Yozu 202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7C1B69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D86D58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8BACD5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163BA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9E36B7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49E896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10AE23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995BDC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09EA5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3B608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F27F7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10FE6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FD81A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63A66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EF49DB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953EBC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388C08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04DE9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810699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18B0B90E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85" w:type="dxa"/>
            <w:vAlign w:val="bottom"/>
          </w:tcPr>
          <w:p w14:paraId="4EB7FBB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84%</w:t>
            </w:r>
          </w:p>
        </w:tc>
      </w:tr>
      <w:tr w:rsidR="00301025" w:rsidRPr="00CF1F77" w14:paraId="7DD693FF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E70D377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Zarucchi 202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96D539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22CFD7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3053CE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AFE9F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5413C9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2BF41C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E4B5A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BED903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3C3848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C0C98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FFEB4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8F1D53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8D715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D416EE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4816B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29B538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DF2F1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C1F65A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B8C2D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BC62C33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5" w:type="dxa"/>
            <w:vAlign w:val="bottom"/>
          </w:tcPr>
          <w:p w14:paraId="6C9A7DB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61%</w:t>
            </w:r>
          </w:p>
        </w:tc>
      </w:tr>
      <w:tr w:rsidR="00301025" w:rsidRPr="00CF1F77" w14:paraId="3B5A5604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BF8A3D6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Zawadka-Kunikowska 2014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CB2088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4FD2CC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FACC31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1C409B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8B48CB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18711F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5C9D1A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A7CDD1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33AAB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CBEEB3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351F95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D6609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D440AE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62DA1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54A71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F9A692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C0000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DCE4C9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5CDEE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0BDEFCB0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585" w:type="dxa"/>
            <w:vAlign w:val="bottom"/>
          </w:tcPr>
          <w:p w14:paraId="0490A017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6%</w:t>
            </w:r>
          </w:p>
        </w:tc>
      </w:tr>
      <w:tr w:rsidR="00301025" w:rsidRPr="00CF1F77" w14:paraId="6F2BFB43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3A2B21F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Zawadka-Kunikowska 2022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397FA7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871AC8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1BF5BC4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3D457AF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2D8C0B6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09E8A4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D2B4BB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1046C7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1C1176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7AB708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709E2E2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151D62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B90D4FB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4779F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71F342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1F945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8A392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ABF507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87E505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10DC665C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5" w:type="dxa"/>
            <w:vAlign w:val="bottom"/>
          </w:tcPr>
          <w:p w14:paraId="724F819B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72%</w:t>
            </w:r>
          </w:p>
        </w:tc>
      </w:tr>
      <w:tr w:rsidR="00301025" w:rsidRPr="00CF1F77" w14:paraId="629773D9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5531F2C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Zulai 202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0DF88C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A8EA05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CAB15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A71649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B2C06D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3100D3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9D9163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836C87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8B4B6A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7CFD41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B089C18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4593CD4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E7F717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3019D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5C883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2E1FBB9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282B0F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ACBB58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3FF75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4A46B758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5" w:type="dxa"/>
            <w:vAlign w:val="bottom"/>
          </w:tcPr>
          <w:p w14:paraId="15F49226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8%</w:t>
            </w:r>
          </w:p>
        </w:tc>
      </w:tr>
      <w:tr w:rsidR="00301025" w:rsidRPr="00CF1F77" w14:paraId="0C3BEDB1" w14:textId="77777777" w:rsidTr="001E4CCF">
        <w:trPr>
          <w:trHeight w:val="31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74446F0" w14:textId="77777777" w:rsidR="00301025" w:rsidRPr="00CF1F77" w:rsidRDefault="00301025" w:rsidP="0030102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Zwergal 201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41624FB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7399C45F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6D0F71F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0494CBF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14:paraId="5B612FC6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A729A7E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99DAC4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0E6740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3FE541C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EEDA403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DBA126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66006DA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CF3BD8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DBA9FD5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92ACA1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4F59F3D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EABFA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1C73100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1AFA3D7" w14:textId="77777777" w:rsidR="00301025" w:rsidRPr="00CF1F77" w:rsidRDefault="00301025" w:rsidP="003010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F1F7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539" w:type="dxa"/>
            <w:shd w:val="clear" w:color="auto" w:fill="auto"/>
            <w:vAlign w:val="bottom"/>
          </w:tcPr>
          <w:p w14:paraId="2A2D5CF4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5" w:type="dxa"/>
            <w:vAlign w:val="bottom"/>
          </w:tcPr>
          <w:p w14:paraId="2953BB0F" w14:textId="77777777" w:rsidR="00301025" w:rsidRPr="00CF1F77" w:rsidRDefault="00301025" w:rsidP="00301025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1F77">
              <w:rPr>
                <w:rFonts w:cs="Times New Roman"/>
                <w:color w:val="000000"/>
                <w:sz w:val="18"/>
                <w:szCs w:val="18"/>
              </w:rPr>
              <w:t>53%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7D51C" w14:textId="77777777" w:rsidR="008220A1" w:rsidRDefault="008220A1" w:rsidP="00117666">
      <w:pPr>
        <w:spacing w:after="0"/>
      </w:pPr>
      <w:r>
        <w:separator/>
      </w:r>
    </w:p>
  </w:endnote>
  <w:endnote w:type="continuationSeparator" w:id="0">
    <w:p w14:paraId="19185A16" w14:textId="77777777" w:rsidR="008220A1" w:rsidRDefault="008220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C293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C29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C293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C29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9D8D6" w14:textId="77777777" w:rsidR="008220A1" w:rsidRDefault="008220A1" w:rsidP="00117666">
      <w:pPr>
        <w:spacing w:after="0"/>
      </w:pPr>
      <w:r>
        <w:separator/>
      </w:r>
    </w:p>
  </w:footnote>
  <w:footnote w:type="continuationSeparator" w:id="0">
    <w:p w14:paraId="0A2916CE" w14:textId="77777777" w:rsidR="008220A1" w:rsidRDefault="008220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C293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C293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1025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933"/>
    <w:rsid w:val="00803D24"/>
    <w:rsid w:val="00817DD6"/>
    <w:rsid w:val="008220A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255F"/>
    <w:rsid w:val="00C75972"/>
    <w:rsid w:val="00CC0A3A"/>
    <w:rsid w:val="00CD066B"/>
    <w:rsid w:val="00CE4FEE"/>
    <w:rsid w:val="00CF1F7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e"/>
    <w:rsid w:val="00301025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5">
    <w:name w:val="xl65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sz w:val="28"/>
      <w:szCs w:val="28"/>
      <w:lang w:val="it-IT" w:eastAsia="it-IT"/>
    </w:rPr>
  </w:style>
  <w:style w:type="paragraph" w:customStyle="1" w:styleId="xl66">
    <w:name w:val="xl66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E599" w:fill="FFE599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8"/>
      <w:szCs w:val="28"/>
      <w:lang w:val="it-IT" w:eastAsia="it-IT"/>
    </w:rPr>
  </w:style>
  <w:style w:type="paragraph" w:customStyle="1" w:styleId="xl67">
    <w:name w:val="xl67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AD1DC" w:fill="EAD1DC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8"/>
      <w:szCs w:val="28"/>
      <w:lang w:val="it-IT" w:eastAsia="it-IT"/>
    </w:rPr>
  </w:style>
  <w:style w:type="paragraph" w:customStyle="1" w:styleId="xl68">
    <w:name w:val="xl68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C9DAF8" w:fill="C9DAF8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8"/>
      <w:szCs w:val="28"/>
      <w:lang w:val="it-IT" w:eastAsia="it-IT"/>
    </w:rPr>
  </w:style>
  <w:style w:type="paragraph" w:customStyle="1" w:styleId="xl69">
    <w:name w:val="xl69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B6D7A8" w:fill="B6D7A8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8"/>
      <w:szCs w:val="28"/>
      <w:lang w:val="it-IT" w:eastAsia="it-IT"/>
    </w:rPr>
  </w:style>
  <w:style w:type="paragraph" w:customStyle="1" w:styleId="xl70">
    <w:name w:val="xl70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FEFEF" w:fill="EFEFE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8"/>
      <w:szCs w:val="28"/>
      <w:lang w:val="it-IT" w:eastAsia="it-IT"/>
    </w:rPr>
  </w:style>
  <w:style w:type="paragraph" w:customStyle="1" w:styleId="xl71">
    <w:name w:val="xl71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szCs w:val="24"/>
      <w:lang w:val="it-IT" w:eastAsia="it-IT"/>
    </w:rPr>
  </w:style>
  <w:style w:type="paragraph" w:customStyle="1" w:styleId="xl72">
    <w:name w:val="xl72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szCs w:val="24"/>
      <w:lang w:val="it-IT" w:eastAsia="it-IT"/>
    </w:rPr>
  </w:style>
  <w:style w:type="paragraph" w:customStyle="1" w:styleId="xl73">
    <w:name w:val="xl73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E599" w:fill="FFE599"/>
      <w:spacing w:before="100" w:beforeAutospacing="1" w:after="100" w:afterAutospacing="1"/>
      <w:jc w:val="center"/>
    </w:pPr>
    <w:rPr>
      <w:rFonts w:ascii="Calibri" w:eastAsia="Times New Roman" w:hAnsi="Calibri" w:cs="Calibri"/>
      <w:szCs w:val="24"/>
      <w:lang w:val="it-IT" w:eastAsia="it-IT"/>
    </w:rPr>
  </w:style>
  <w:style w:type="paragraph" w:customStyle="1" w:styleId="xl74">
    <w:name w:val="xl74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AD1DC" w:fill="EAD1DC"/>
      <w:spacing w:before="100" w:beforeAutospacing="1" w:after="100" w:afterAutospacing="1"/>
      <w:jc w:val="center"/>
    </w:pPr>
    <w:rPr>
      <w:rFonts w:ascii="Calibri" w:eastAsia="Times New Roman" w:hAnsi="Calibri" w:cs="Calibri"/>
      <w:szCs w:val="24"/>
      <w:lang w:val="it-IT" w:eastAsia="it-IT"/>
    </w:rPr>
  </w:style>
  <w:style w:type="paragraph" w:customStyle="1" w:styleId="xl75">
    <w:name w:val="xl75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C9DAF8" w:fill="C9DAF8"/>
      <w:spacing w:before="100" w:beforeAutospacing="1" w:after="100" w:afterAutospacing="1"/>
      <w:jc w:val="center"/>
    </w:pPr>
    <w:rPr>
      <w:rFonts w:ascii="Calibri" w:eastAsia="Times New Roman" w:hAnsi="Calibri" w:cs="Calibri"/>
      <w:szCs w:val="24"/>
      <w:lang w:val="it-IT" w:eastAsia="it-IT"/>
    </w:rPr>
  </w:style>
  <w:style w:type="paragraph" w:customStyle="1" w:styleId="xl76">
    <w:name w:val="xl76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B6D7A8" w:fill="B6D7A8"/>
      <w:spacing w:before="100" w:beforeAutospacing="1" w:after="100" w:afterAutospacing="1"/>
      <w:jc w:val="center"/>
    </w:pPr>
    <w:rPr>
      <w:rFonts w:ascii="Calibri" w:eastAsia="Times New Roman" w:hAnsi="Calibri" w:cs="Calibri"/>
      <w:szCs w:val="24"/>
      <w:lang w:val="it-IT" w:eastAsia="it-IT"/>
    </w:rPr>
  </w:style>
  <w:style w:type="paragraph" w:customStyle="1" w:styleId="xl77">
    <w:name w:val="xl77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FEFEF" w:fill="EFEFEF"/>
      <w:spacing w:before="100" w:beforeAutospacing="1" w:after="100" w:afterAutospacing="1"/>
      <w:jc w:val="center"/>
    </w:pPr>
    <w:rPr>
      <w:rFonts w:ascii="Calibri" w:eastAsia="Times New Roman" w:hAnsi="Calibri" w:cs="Calibri"/>
      <w:szCs w:val="24"/>
      <w:lang w:val="it-IT" w:eastAsia="it-IT"/>
    </w:rPr>
  </w:style>
  <w:style w:type="paragraph" w:customStyle="1" w:styleId="xl78">
    <w:name w:val="xl78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lang w:val="it-IT" w:eastAsia="it-IT"/>
    </w:rPr>
  </w:style>
  <w:style w:type="paragraph" w:customStyle="1" w:styleId="xl79">
    <w:name w:val="xl79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E599" w:fill="FFE599"/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szCs w:val="24"/>
      <w:lang w:val="it-IT" w:eastAsia="it-IT"/>
    </w:rPr>
  </w:style>
  <w:style w:type="paragraph" w:customStyle="1" w:styleId="xl80">
    <w:name w:val="xl80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AD1DC" w:fill="EAD1DC"/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szCs w:val="24"/>
      <w:lang w:val="it-IT" w:eastAsia="it-IT"/>
    </w:rPr>
  </w:style>
  <w:style w:type="paragraph" w:customStyle="1" w:styleId="xl81">
    <w:name w:val="xl81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C9DAF8" w:fill="C9DAF8"/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szCs w:val="24"/>
      <w:lang w:val="it-IT" w:eastAsia="it-IT"/>
    </w:rPr>
  </w:style>
  <w:style w:type="paragraph" w:customStyle="1" w:styleId="xl82">
    <w:name w:val="xl82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B6D7A8" w:fill="B6D7A8"/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szCs w:val="24"/>
      <w:lang w:val="it-IT" w:eastAsia="it-IT"/>
    </w:rPr>
  </w:style>
  <w:style w:type="paragraph" w:customStyle="1" w:styleId="xl83">
    <w:name w:val="xl83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FEFEF" w:fill="EFEFEF"/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szCs w:val="24"/>
      <w:lang w:val="it-IT" w:eastAsia="it-IT"/>
    </w:rPr>
  </w:style>
  <w:style w:type="paragraph" w:customStyle="1" w:styleId="xl84">
    <w:name w:val="xl84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lang w:val="it-IT" w:eastAsia="it-IT"/>
    </w:rPr>
  </w:style>
  <w:style w:type="paragraph" w:customStyle="1" w:styleId="xl85">
    <w:name w:val="xl85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lang w:val="it-IT" w:eastAsia="it-IT"/>
    </w:rPr>
  </w:style>
  <w:style w:type="paragraph" w:customStyle="1" w:styleId="xl86">
    <w:name w:val="xl86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color w:val="0000FF"/>
      <w:szCs w:val="24"/>
      <w:u w:val="single"/>
      <w:lang w:val="it-IT" w:eastAsia="it-IT"/>
    </w:rPr>
  </w:style>
  <w:style w:type="paragraph" w:customStyle="1" w:styleId="xl87">
    <w:name w:val="xl87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u w:val="single"/>
      <w:lang w:val="it-IT" w:eastAsia="it-IT"/>
    </w:rPr>
  </w:style>
  <w:style w:type="paragraph" w:customStyle="1" w:styleId="xl88">
    <w:name w:val="xl88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color w:val="0563C1"/>
      <w:szCs w:val="24"/>
      <w:u w:val="single"/>
      <w:lang w:val="it-IT" w:eastAsia="it-IT"/>
    </w:rPr>
  </w:style>
  <w:style w:type="paragraph" w:customStyle="1" w:styleId="xl89">
    <w:name w:val="xl89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szCs w:val="24"/>
      <w:lang w:val="it-IT" w:eastAsia="it-IT"/>
    </w:rPr>
  </w:style>
  <w:style w:type="paragraph" w:customStyle="1" w:styleId="xl90">
    <w:name w:val="xl90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u w:val="single"/>
      <w:lang w:val="it-IT" w:eastAsia="it-IT"/>
    </w:rPr>
  </w:style>
  <w:style w:type="paragraph" w:customStyle="1" w:styleId="xl91">
    <w:name w:val="xl91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color w:val="0563C1"/>
      <w:szCs w:val="24"/>
      <w:u w:val="single"/>
      <w:lang w:val="it-IT" w:eastAsia="it-IT"/>
    </w:rPr>
  </w:style>
  <w:style w:type="paragraph" w:customStyle="1" w:styleId="xl92">
    <w:name w:val="xl92"/>
    <w:basedOn w:val="Normale"/>
    <w:rsid w:val="003010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szCs w:val="24"/>
      <w:lang w:val="it-IT" w:eastAsia="it-IT"/>
    </w:rPr>
  </w:style>
  <w:style w:type="character" w:styleId="Menzionenonrisolta">
    <w:name w:val="Unresolved Mention"/>
    <w:basedOn w:val="Carpredefinitoparagrafo"/>
    <w:uiPriority w:val="99"/>
    <w:semiHidden/>
    <w:unhideWhenUsed/>
    <w:rsid w:val="003010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1363</Words>
  <Characters>8236</Characters>
  <Application>Microsoft Office Word</Application>
  <DocSecurity>0</DocSecurity>
  <Lines>10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CHIARA BO'</cp:lastModifiedBy>
  <cp:revision>6</cp:revision>
  <cp:lastPrinted>2013-10-03T12:51:00Z</cp:lastPrinted>
  <dcterms:created xsi:type="dcterms:W3CDTF">2022-11-17T16:58:00Z</dcterms:created>
  <dcterms:modified xsi:type="dcterms:W3CDTF">2024-11-13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